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9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1. Full list of positive HPO terms for each participating patient and family</w:t>
      </w:r>
      <w:r>
        <w:rPr/>
        <w:t>.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530"/>
        <w:gridCol w:w="5400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ID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O term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9/57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156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gh palat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8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rse facial feat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4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pressed nasal bridg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0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sual impair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0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2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mature birt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3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atus epileptic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9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20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myoclonic 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93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minent epicanthal fold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0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nted upper lip vermil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34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vere global developmental delay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48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myelina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344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vere 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28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brain atroph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4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myelin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47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plasia of the brainste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9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plasia of the corpus callos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20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myoclonic 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0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3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atus epileptic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entricular septal defec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31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rrow fac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3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picanthus invers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15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gh palat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0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nted upper lip vermil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75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maxillary Prominenc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93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minent epicanthal fold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62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trop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8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rse facial feat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4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pressed nasal bridg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84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verlapping to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66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achydactyly syndrom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16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oad pal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47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stomy tube feeding in infanc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0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sual impair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2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mature birt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893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uscular hypotonia of the trunk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47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rebellar hypoplasia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389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ppendicular hypotoni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344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vere 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9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20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myoclonic 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0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3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atus epileptic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3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fect in the atrial sept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15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gh palat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0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nted upper lip vermil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8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rse facial feat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4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pressed nasal bridg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93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minent epicanthal fold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02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guinal her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uscular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0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sual impair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38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ft-to-right shu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stip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4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myelination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22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mature birth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6/60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1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x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20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esophageal reflux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412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entouse deliver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51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bes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5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crocepha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99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 facial shap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854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ow-frequency hearing los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06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riae distensa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77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e syndacty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6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oli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2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esophageal reflux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6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eep disturbanc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1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ressive behavio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2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onic diarrh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98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ketotic hypoglycem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51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tamin D deficienc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4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moderat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havioural/Psychiatric Abnorma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9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hypotonia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1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xi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50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onic constip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2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esophageal reflux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12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ctic acid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94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glycem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x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3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ereotypic behavio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tism spectrum disorde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0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oolin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5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opathic facie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410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esarian sec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344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vere 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7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acranial hemorrhag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7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velopmental regress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1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tonic 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onic 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16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ocal tonic 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3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reased body weigh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32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rt statu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34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enesis of permanent teet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0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sual impair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805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retinal pigment epitheli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5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current pneum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6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oli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93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steope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23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intestinal hemorrhag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10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nal cyst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12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phrocalcin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52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cretory diarrh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99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onatal hypoglycem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68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dental enamel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6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onic acid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_010065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oracic wall defec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6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fantile spasm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546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kewed maternal X inactiva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46/ 215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4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6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seve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9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7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or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stic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02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rebral pals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4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myelin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entricular septal defec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1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arac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6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sotrop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40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current otitis med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_000208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respiratory syste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6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ctus excavat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57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ractures of the joints of the lower limb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5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 EE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87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shimoto thyroiditi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19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stipa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22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mature birt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4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moderat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39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3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fect in the atrial sept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lagiocepha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48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rabismu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77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otropi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0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62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fine motor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9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gross motor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6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seve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01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tention deficit hyperactivity disorde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havioural/Psychiatric Abnorma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3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phological abnormality of the central nervous syste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24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atomegaly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43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bra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0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42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moderat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havioural/Psychiatric Abnorma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sticity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319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phological abnormality of the central nervous system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56/535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650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oli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6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fine motor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9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gross motor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speech and language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2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ecific learning disabi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mild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tonia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7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sticit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33/ 543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52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crocephaly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3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325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reased body weigh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5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crocepha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3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reased body weigh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32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rt statu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5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crocepha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66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orizontal nystagm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37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upped ea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902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weakness of limb muscl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4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moderat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983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ripheral neuropathy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429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myelina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3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52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crocepha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70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rtical visual impair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98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urit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87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bstructive sleep apn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87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apn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76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lipes equinovar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73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ocrine pancreatic insufficienc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dominal pai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47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stomy tube feeding in infanc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2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esophageal reflux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54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gnitive impair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4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thered cord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0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current pancreatit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_001211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atiti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19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onatal hypotoni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2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7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stic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53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esthes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51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periventricular white matte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50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cerebral white matte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56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inal cord lesion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93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mpaired distal tactile sens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mpaired temperature sens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88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mpaired distal vibration sens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48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binski sig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85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mpaired distal propriocep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44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kle clon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44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nee clon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8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it disturbance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18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arac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9/ 81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07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ontal bossing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510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vere short statur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514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rebral calcific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1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minent fingertip pad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909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rrow mout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3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ooth philtr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2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mature birt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7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tting-sun eye phenomen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8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nched nasal tip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5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vere short statu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43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atosplenomega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8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gamentous lax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entriculomega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51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auterine growth retard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5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tra-axial cerebrospinal fluid accumul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0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ontal bossin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0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lecanth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uscular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48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lative macrocepha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44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rrow nasal bridg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838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plasia/Hypoplasia of the nail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2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minent calcane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78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lbous tips of to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8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allow orbit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59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lateral single transverse palmar creas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04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minent scalp vein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43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derdeveloped nasal ala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97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ft skin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508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ilure to thriv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325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reased body weigh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32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rt statu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51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ll for gestational ag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5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vere short statu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546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aniofacial dispropor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0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ontal bossin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3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angular fac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6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ide anterior fontanel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16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teet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67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rious teet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genital catarac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7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otrop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7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skeletal matur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8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oint hypermobi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04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spadia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9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gross motor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speech and language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9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24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atomegaly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8070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rse hai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4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9763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mb pai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6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eep disturbanc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45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autonom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2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rse hai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stip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37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tigu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33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udomotor sympathetic dysfunction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343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reased serum ferrit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5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56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crocepha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68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idely spaced teet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0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oolin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9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spiratory distres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83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ir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6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ctus excavatu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57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ractures of the joints of the lower limb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54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schi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1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phag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2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esophageal reflux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4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moderat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7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or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reflex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39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al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stip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68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ilateral pt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8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ontal venous angiom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uscular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8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rebellopontine angle arachnoid cyst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478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gressive spastic quadriplegi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484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pper limb muscle weaknes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27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trapare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44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MG: neuropathic chang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80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eractive deep tendon reflex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7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or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ngue fasciculation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6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lower motor neur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72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ck flexor weaknes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1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phag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86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iatic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800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reased corneal reflex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14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nsorimotor neuropath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40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esthesia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0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arthri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7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508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ilure to thriv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53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eep apn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8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oint lax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93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steope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57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ractures of the joints of the lower limb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2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esophageal reflux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9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gross motor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speech and language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3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ritabi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1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duced tendon reflex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3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or suck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34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idow's peak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t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ngue fasciculation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49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oint contractures involving the joints of the fee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969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ractures of the proximal interphalangeal joints of the finger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46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stal muscle weaknes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00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mphedem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4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chycard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90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uadriceps muscle atroph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5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peripheral nervous syste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4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MG abnorma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13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peripheral nerve conduc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73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ldly reduced visual acu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91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pper limb amyotroph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54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ulder girdle muscle weaknes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1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pered finge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8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eflex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8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vere muscular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06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erhidr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38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ertrophic nerve chang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9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urethr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04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rt 4th metacarpal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8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rebral hypomyelin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70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amyotroph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3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social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1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mature pubarch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93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minent epicanthal fold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12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mature adrenarch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7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22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mature birth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5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opathic faci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6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sotrop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594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entilator dependence with inability to wea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6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oli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2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esophageal reflux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speech and language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9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895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stal upper limb muscle weaknes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899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ximal muscle weakness in lower limb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46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stal muscle weaknes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46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cocious puberty in femal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51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tamin D deficienc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7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lexion contractu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80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genital contracture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1471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stomy tube feeding in infanc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4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458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MG: myopathic abnormaliti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87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rombocytope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13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peripheral nerve conduc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23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levated serum creatine phosphokinas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9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atic steat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70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ximal muscle weaknes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59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equent fall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4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94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gross motor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9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19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opath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42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pistax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96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techia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39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wer sig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54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mpaired platelet aggregation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873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rombocytopeni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1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56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crocephal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30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polar affective disorde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91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plastic anem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9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atic failu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57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duced number of intrahepatic bile duct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9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levated hepatic transaminase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10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re red cell aplasi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88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lun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9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5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current pneumonia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515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stitial pneumoniti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3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64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seve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havioural/Psychiatric Abnorma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stic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ontal lobe dement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52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it aprax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50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cerebral white matte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5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ukoencephalopathy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925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yroid-stimulating hormone exces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323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body weigh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1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ns sublux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97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uising susceptibi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8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oint hypermobi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9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levated hepatic transaminase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9064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lipodystroph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3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05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sual impair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47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retin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0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pigmentation of the ski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04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gonadotrophic hypogonadis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x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7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or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3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phological abnormality of the central nervous syste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0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kinsonism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107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cular albinism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0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05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sual impair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63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ystagm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853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nsorineural hearing impair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x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stic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29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sk-like faci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0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kinsonis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1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ertical supranuclear gaze pals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64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vision evoked potential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6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culomotor aprax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3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oclon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4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gressive neurologic deterior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46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stic dysarthr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25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pyramidal motor func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20008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mb tremo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7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tural instabi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04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ryngeal dystonia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6879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ntocerebellar atroph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7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557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natal movement abnorma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32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rt statu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99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 facial shap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67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ntal crowdin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48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rabism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95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anthosis nigrican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50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ollicular hyperkerat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50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ichthy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8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yph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04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dial head sublux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85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nstrual irregulariti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obal developmental dela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9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gross motor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ayed speech and language develop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reflex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58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bom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2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ecific learning disabi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mild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4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moderat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86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llectual disability, sever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01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tention deficit hyperactivity disorde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1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tis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havioural/Psychiatric Abnorma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stic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79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plastic toenail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34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ph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559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hyperkerato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sophageal atres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54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schisi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53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mphalocele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9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ized hypo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3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phological abnormality of the central nervous syste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058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mature epimetaphyseal fusion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536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fasci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7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762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lipes equinovar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havioural/Psychiatric Abnorma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x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7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or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sticity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319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phological abnormality of the central nervous system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4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910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levated hepatic transaminas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2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absorp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59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ic ulcer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78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om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7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ore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89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on deficiency anem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333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levated circulating catecholamine level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87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lactin exces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96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lpitation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1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omitin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6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adycard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4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chycard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1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uodenal atroph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45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stless leg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34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reased serum ferriti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34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croprolactinom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1239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odine contrast allergy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822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ertens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6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80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 gai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3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sal ganglia calcific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6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arthria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120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voluntary movement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7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32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toni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3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phological abnormality of the central nervous system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13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sal ganglia calcific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723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arteriosclerotic cerebral calcification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96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lcification of the aort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07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graine with aur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493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ascular calcification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681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gina pectori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9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0708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havioural/Psychiatric Abnormality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3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oclonu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235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mory impairmen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25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izures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00130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kinsonism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P:0100280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hn's diseas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PID= Human Phenotype numbe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Nimbus Sans L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Times New Roman"/>
      <w:sz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</w:rPr>
  </w:style>
  <w:style w:type="character" w:styleId="TitleChar">
    <w:name w:val="Title Char"/>
    <w:qFormat/>
    <w:rPr>
      <w:rFonts w:ascii="Times" w:hAnsi="Times" w:eastAsia="Calibri" w:cs="Times New Roman"/>
      <w:sz w:val="20"/>
      <w:szCs w:val="20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Articlecitation">
    <w:name w:val="article-citatio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tionpublicationdate">
    <w:name w:val="citation-publication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Paragraph">
    <w:name w:val="paragraph"/>
    <w:basedOn w:val="DefaultParagraphFont"/>
    <w:qFormat/>
    <w:rPr/>
  </w:style>
  <w:style w:type="character" w:styleId="References">
    <w:name w:val="references"/>
    <w:basedOn w:val="DefaultParagraphFont"/>
    <w:qFormat/>
    <w:rPr/>
  </w:style>
  <w:style w:type="character" w:styleId="Reftext">
    <w:name w:val="reftext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Links">
    <w:name w:val="link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imbus Sans L;Cambria" w:hAnsi="Nimbus Sans L;Cambria" w:eastAsia="MS Mincho;ＭＳ 明朝" w:cs="Nimbus Sans L;Cambria"/>
      <w:color w:val="000000"/>
      <w:sz w:val="24"/>
      <w:szCs w:val="24"/>
      <w:lang w:val="en-US" w:bidi="ar-SA" w:eastAsia="zh-CN"/>
    </w:rPr>
  </w:style>
  <w:style w:type="paragraph" w:styleId="CM11">
    <w:name w:val="CM11"/>
    <w:basedOn w:val="Default"/>
    <w:next w:val="Default"/>
    <w:qFormat/>
    <w:pPr>
      <w:spacing w:before="0" w:after="525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>
      <w:spacing w:before="0" w:after="280"/>
    </w:pPr>
    <w:rPr>
      <w:rFonts w:cs="Times New Roman"/>
      <w:color w:val="000000"/>
    </w:rPr>
  </w:style>
  <w:style w:type="paragraph" w:styleId="CM14">
    <w:name w:val="CM14"/>
    <w:basedOn w:val="Default"/>
    <w:next w:val="Default"/>
    <w:qFormat/>
    <w:pPr>
      <w:spacing w:before="0" w:after="363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>
      <w:spacing w:lineRule="atLeast" w:line="578"/>
    </w:pPr>
    <w:rPr>
      <w:rFonts w:cs="Times New Roman"/>
      <w:color w:val="000000"/>
    </w:rPr>
  </w:style>
  <w:style w:type="paragraph" w:styleId="CM16">
    <w:name w:val="CM16"/>
    <w:basedOn w:val="Default"/>
    <w:next w:val="Default"/>
    <w:qFormat/>
    <w:pPr>
      <w:spacing w:before="0" w:after="433"/>
    </w:pPr>
    <w:rPr>
      <w:rFonts w:cs="Times New Roman"/>
      <w:color w:val="000000"/>
    </w:rPr>
  </w:style>
  <w:style w:type="paragraph" w:styleId="CM17">
    <w:name w:val="CM17"/>
    <w:basedOn w:val="Default"/>
    <w:next w:val="Default"/>
    <w:qFormat/>
    <w:pPr>
      <w:spacing w:before="0" w:after="590"/>
    </w:pPr>
    <w:rPr>
      <w:rFonts w:cs="Times New Roman"/>
      <w:color w:val="000000"/>
    </w:rPr>
  </w:style>
  <w:style w:type="paragraph" w:styleId="Articletitleblock">
    <w:name w:val="article-title-block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2">
    <w:name w:val="Normal2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20:16:00Z</dcterms:created>
  <dc:creator>Boerkoel, Cornelius (NIH/NHGRI) [E]</dc:creator>
  <dc:description/>
  <cp:keywords/>
  <dc:language>en-US</dc:language>
  <cp:lastModifiedBy>Bone, William (NIH/NHGRI) [F]</cp:lastModifiedBy>
  <cp:lastPrinted>2014-10-24T03:57:00Z</cp:lastPrinted>
  <dcterms:modified xsi:type="dcterms:W3CDTF">2015-02-27T20:37:00Z</dcterms:modified>
  <cp:revision>3</cp:revision>
  <dc:subject/>
  <dc:title/>
</cp:coreProperties>
</file>